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bookmarkStart w:id="0" w:name="OLE_LINK19"/>
      <w:bookmarkStart w:id="1" w:name="OLE_LINK18"/>
      <w:bookmarkStart w:id="2" w:name="OLE_LINK17"/>
      <w:bookmarkEnd w:id="0"/>
      <w:bookmarkEnd w:id="1"/>
      <w:bookmarkEnd w:id="2"/>
      <w:r>
        <w:rPr>
          <w:rFonts w:cs="Times New Roman" w:ascii="Times New Roman" w:hAnsi="Times New Roman"/>
          <w:b/>
          <w:sz w:val="32"/>
          <w:szCs w:val="32"/>
          <w:lang w:val="en-GB"/>
        </w:rPr>
        <w:t xml:space="preserve">Comparative Transcriptomic Analysis of Vernalization- and Cytokinin-Induced Floral Transition in </w:t>
      </w:r>
      <w:r>
        <w:rPr>
          <w:rFonts w:cs="Times New Roman" w:ascii="Times New Roman" w:hAnsi="Times New Roman"/>
          <w:b/>
          <w:i/>
          <w:sz w:val="32"/>
          <w:szCs w:val="32"/>
        </w:rPr>
        <w:t>Dendrobium nobile</w:t>
      </w:r>
      <w:r>
        <w:rPr>
          <w:rFonts w:cs="Times New Roman" w:ascii="Times New Roman" w:hAnsi="Times New Roman"/>
          <w:b/>
          <w:sz w:val="32"/>
          <w:szCs w:val="32"/>
        </w:rPr>
        <w:t xml:space="preserve"> - Supplementary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  <w:bookmarkStart w:id="3" w:name="OLE_LINK19"/>
      <w:bookmarkStart w:id="4" w:name="OLE_LINK18"/>
      <w:bookmarkStart w:id="5" w:name="OLE_LINK17"/>
      <w:bookmarkStart w:id="6" w:name="OLE_LINK19"/>
      <w:bookmarkStart w:id="7" w:name="OLE_LINK18"/>
      <w:bookmarkStart w:id="8" w:name="OLE_LINK17"/>
      <w:bookmarkEnd w:id="6"/>
      <w:bookmarkEnd w:id="7"/>
      <w:bookmarkEnd w:id="8"/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Zhenzhen We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2</w:t>
      </w:r>
      <w:r>
        <w:rPr>
          <w:rFonts w:cs="Times New Roman" w:ascii="Times New Roman" w:hAnsi="Times New Roman"/>
          <w:sz w:val="28"/>
          <w:szCs w:val="28"/>
        </w:rPr>
        <w:t>, Wenzhong Guo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Jinchi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Haisheng Lin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Chunmei He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Yunquan Li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Qunyu Zh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*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, Wei Li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,*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1. South China Agricultural University, College of life sciences, Guangzhou, 510642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2. Guangdong Engineering Polytechnic, Guangzhou, 510520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*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Corresponding Author1, Email: </w:t>
      </w:r>
      <w:hyperlink r:id="rId2">
        <w:r>
          <w:rPr>
            <w:rStyle w:val="InternetLink"/>
            <w:rFonts w:cs="Times New Roman" w:ascii="Times New Roman" w:hAnsi="Times New Roman"/>
            <w:sz w:val="28"/>
            <w:szCs w:val="28"/>
          </w:rPr>
          <w:t>liuwei@scau.edu.cn</w:t>
        </w:r>
      </w:hyperlink>
      <w:r>
        <w:rPr>
          <w:rFonts w:cs="Times New Roman" w:ascii="Times New Roman" w:hAnsi="Times New Roman"/>
          <w:sz w:val="28"/>
          <w:szCs w:val="28"/>
        </w:rPr>
        <w:t>, Tax:(+86)020-85282180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8"/>
          <w:szCs w:val="28"/>
        </w:rPr>
        <w:t>*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Corresponding Author 2, Email: zqy</w:t>
      </w:r>
      <w:hyperlink r:id="rId3">
        <w:r>
          <w:rPr>
            <w:rStyle w:val="InternetLink"/>
            <w:rFonts w:cs="Times New Roman" w:ascii="Times New Roman" w:hAnsi="Times New Roman"/>
            <w:sz w:val="28"/>
            <w:szCs w:val="28"/>
          </w:rPr>
          <w:t>@scau.edu.cn</w:t>
        </w:r>
      </w:hyperlink>
      <w:r>
        <w:rPr>
          <w:rFonts w:cs="Times New Roman" w:ascii="Times New Roman" w:hAnsi="Times New Roman"/>
          <w:sz w:val="28"/>
          <w:szCs w:val="28"/>
        </w:rPr>
        <w:t>, Tax:(+86)020-85282180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/>
        <w:t>Table S1 Primers used for RT-qPCR</w:t>
      </w:r>
    </w:p>
    <w:tbl>
      <w:tblPr>
        <w:tblW w:w="7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4790"/>
      </w:tblGrid>
      <w:tr>
        <w:trPr/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ene name</w:t>
            </w:r>
          </w:p>
        </w:tc>
        <w:tc>
          <w:tcPr>
            <w:tcW w:w="4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rimers</w:t>
            </w:r>
          </w:p>
        </w:tc>
      </w:tr>
      <w:tr>
        <w:trPr/>
        <w:tc>
          <w:tcPr>
            <w:tcW w:w="22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nActin</w:t>
            </w:r>
          </w:p>
        </w:tc>
        <w:tc>
          <w:tcPr>
            <w:tcW w:w="47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TGCTTCTAAAGTTTGCTAT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’-ACTCAATCCAGACTACAA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gene494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’-TCGAGCCGGTGTTTAGTGATGC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en-US" w:eastAsia="en-US"/>
              </w:rPr>
              <w:t>5’-TCGAGCCGTGTTTAGTGATGC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12116.Contig3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GCTGATTGGCACCTTGAA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CATTGGCTCTTGCTTGAAAC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17034.Contig1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GCAAGGGAGGCAGAGACGACGAG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GGGACCGGAAGAGCTGGAAACT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gene11479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ATGCGGGAGGAGGAGGTGGACGAT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CGCCGGCGGTTGGAGGAAAAAT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15581.Contig2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AGGATGGCTCGGTCTGG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CAATTGGGAACGCACATAG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16305.Contig1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CCGAGGTGGCGCTTATCATCTTC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TTTCCGCTTTGTATCCTGTGTCA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gene43297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CGGCCCGGCGACCACTC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CCGCCAAAACCCCCTACACCAT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gene27426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9" w:name="OLE_LINK21"/>
            <w:bookmarkStart w:id="10" w:name="OLE_LINK20"/>
            <w:r>
              <w:rPr>
                <w:rFonts w:cs="Times New Roman" w:ascii="Times New Roman" w:hAnsi="Times New Roman"/>
                <w:kern w:val="0"/>
                <w:szCs w:val="21"/>
              </w:rPr>
              <w:t>5’-AATAGTCCAACACAGTATA-3’ 5’-CAGCAAAGCAATATAATAAC-3’</w:t>
            </w:r>
            <w:bookmarkEnd w:id="9"/>
            <w:bookmarkEnd w:id="10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gene35524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GCAGCGTATGAAGAACAAA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AGCGAAGAACAGCGAGGTAG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gene1880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TTCACAGCAACAACCGAGAT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AACGGCATTAGCACCTTCAT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2388.Contig3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CTTTCTTTGCCGTCCCATAA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TATCCATTCACCGCCTCTG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gene24590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ACATGCGGTGAATGGATAAA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GTGATTAGGTGCGTGAAGTC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gene3219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TTATCCATCCAGGCTTAGGG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ACTTGCTTTGCCCACTGAAA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gene39396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AGCAGTAATGGCGAGAAGGA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TGCCCACCAAAGAAGAAAGT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5968.Contig1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GGGACTTACGGCAATCTTCA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AAGCGATACCAGGCTCCATA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3148.Contig1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TTTCGGTTCTCATTCGTTGA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TGTGCTGTCCTGCTTCTGAC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igene45836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TTTGGAGCATTTGGAGAACC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TTGCTTTGGGATCATATCTGC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12022.Contig1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ACCCACCTTTCCTCATCCTC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CTTGCTCACAGAATCCACCA-3’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7022.Contig1_TRA</w:t>
            </w:r>
          </w:p>
        </w:tc>
        <w:tc>
          <w:tcPr>
            <w:tcW w:w="47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ACGCTTCTGTTGTTGGCTCT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CCACACCCATCCCATCTTTA-3’</w:t>
            </w:r>
          </w:p>
        </w:tc>
      </w:tr>
      <w:tr>
        <w:trPr/>
        <w:tc>
          <w:tcPr>
            <w:tcW w:w="22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L6189.Contig2_TRA</w:t>
            </w:r>
          </w:p>
        </w:tc>
        <w:tc>
          <w:tcPr>
            <w:tcW w:w="47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CTGTAAGGCGAGGAAGAAGG-3’</w:t>
            </w:r>
          </w:p>
          <w:p>
            <w:pPr>
              <w:pStyle w:val="Normal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’-ACGACCAACTAAGGCTCTGTG-3’</w:t>
            </w:r>
          </w:p>
        </w:tc>
      </w:tr>
    </w:tbl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/>
        <w:t xml:space="preserve">able S2 </w:t>
      </w:r>
      <w:bookmarkStart w:id="11" w:name="OLE_LINK159"/>
      <w:bookmarkStart w:id="12" w:name="OLE_LINK158"/>
      <w:bookmarkEnd w:id="11"/>
      <w:bookmarkEnd w:id="12"/>
      <w:r>
        <w:rPr/>
        <w:t>Biological pathway assigned by KEGG</w:t>
      </w:r>
    </w:p>
    <w:tbl>
      <w:tblPr>
        <w:tblW w:w="8273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28"/>
        <w:gridCol w:w="1885"/>
        <w:gridCol w:w="2860"/>
      </w:tblGrid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umber of unigenes</w:t>
            </w:r>
          </w:p>
        </w:tc>
        <w:tc>
          <w:tcPr>
            <w:tcW w:w="2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ercentage of unigenes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1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Metabolic pathways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318</w:t>
            </w:r>
          </w:p>
        </w:tc>
        <w:tc>
          <w:tcPr>
            <w:tcW w:w="2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27%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2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Biosynthesis of secondary metabolites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92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.92%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3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Plant-pathogen interaction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0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.17%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4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Plant hormone signal transduction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5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33%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5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Endocytosis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88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27%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6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Glycerophospholipid metabolism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22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.05%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7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Spliceosome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06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%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8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RNA transport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97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97%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9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Ether lipid metabolism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4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.33%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10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Ribosome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99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.98%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19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Ubiquitin mediated proteolysis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05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67%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28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Zeatin biosynthesis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6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.11%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44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Circadian rhythm - plant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%</w:t>
            </w:r>
          </w:p>
        </w:tc>
      </w:tr>
      <w:tr>
        <w:trPr/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fldChar w:fldCharType="begin"/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instrText xml:space="preserve"> HYPERLINK "../../../../F:%5C%E9%97%BB%E7%9C%9F%E7%8F%8D%5C%E5%AD%A6%E7%94%9F%E5%AE%9E%E9%AA%8C%5C%E9%83%AD%E6%96%87%E4%B8%AD%5C%E8%BD%AC%E5%BD%95%E7%BB%84%5C%E8%BD%AC%E5%BD%95%E7%BB%84_30371%5C%E8%BD%AC%E5%BD%95%E7%BB%84%5Cannotation%5CKEGG%5CTRA-Unigene.fa.htm" \l "gene62"</w:instrTex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color w:val="000000"/>
                <w:kern w:val="0"/>
                <w:szCs w:val="21"/>
              </w:rPr>
              <w:t>Basal transcription factors</w:t>
            </w:r>
            <w:r>
              <w:rPr>
                <w:rStyle w:val="InternetLink"/>
                <w:kern w:val="0"/>
                <w:szCs w:val="21"/>
                <w:rFonts w:cs="Times New Roman" w:ascii="Times New Roman" w:hAnsi="Times New Roman"/>
                <w:color w:val="000000"/>
              </w:rPr>
              <w:fldChar w:fldCharType="end"/>
            </w:r>
          </w:p>
        </w:tc>
        <w:tc>
          <w:tcPr>
            <w:tcW w:w="1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2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5%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jc w:val="left"/>
        <w:rPr>
          <w:rFonts w:ascii="Times New Roman" w:hAnsi="Times New Roman" w:eastAsia="黑体;SimHei" w:cs="Times New Roman"/>
          <w:b/>
          <w:b/>
          <w:color w:val="000000"/>
          <w:sz w:val="24"/>
          <w:szCs w:val="24"/>
        </w:rPr>
      </w:pPr>
      <w:bookmarkStart w:id="13" w:name="OLE_LINK153"/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 xml:space="preserve">Table S3. </w:t>
      </w:r>
      <w:r>
        <w:rPr>
          <w:rFonts w:eastAsia="黑体;SimHei" w:cs="Times New Roman" w:ascii="Times New Roman" w:hAnsi="Times New Roman"/>
          <w:b/>
          <w:i/>
          <w:color w:val="000000"/>
          <w:sz w:val="24"/>
          <w:szCs w:val="24"/>
        </w:rPr>
        <w:t>D. nobile</w:t>
      </w: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 xml:space="preserve"> unigenes that share homology with flowering time genes</w:t>
      </w:r>
      <w:bookmarkEnd w:id="13"/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 xml:space="preserve"> in </w:t>
      </w:r>
      <w:r>
        <w:rPr>
          <w:rFonts w:eastAsia="黑体;SimHei" w:cs="Times New Roman" w:ascii="Times New Roman" w:hAnsi="Times New Roman"/>
          <w:b/>
          <w:i/>
          <w:color w:val="000000"/>
          <w:sz w:val="24"/>
          <w:szCs w:val="24"/>
        </w:rPr>
        <w:t>Arabidopsis</w:t>
      </w:r>
    </w:p>
    <w:tbl>
      <w:tblPr>
        <w:tblW w:w="13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559"/>
        <w:gridCol w:w="1701"/>
        <w:gridCol w:w="2410"/>
        <w:gridCol w:w="2409"/>
        <w:gridCol w:w="2268"/>
        <w:gridCol w:w="1200"/>
      </w:tblGrid>
      <w:tr>
        <w:trPr/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Homolog 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Func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ArabidopsisMIPS cod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Unigene 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Unigene length (bp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E-value</w:t>
            </w:r>
          </w:p>
        </w:tc>
      </w:tr>
      <w:tr>
        <w:trPr/>
        <w:tc>
          <w:tcPr>
            <w:tcW w:w="20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bookmarkStart w:id="14" w:name="_Hlk370393060"/>
            <w:bookmarkEnd w:id="14"/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 xml:space="preserve">Photoperiodic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 xml:space="preserve">CO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5G15480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4430.Contig2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5412.Contig2_TR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422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01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e-55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55</w:t>
            </w:r>
          </w:p>
        </w:tc>
      </w:tr>
      <w:tr>
        <w:trPr>
          <w:trHeight w:val="537" w:hRule="atLeast"/>
        </w:trPr>
        <w:tc>
          <w:tcPr>
            <w:tcW w:w="20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COP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press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2G3295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4710.Contig1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4710.Contig2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4710.Contig3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844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402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1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e-12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e-12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e-12</w:t>
            </w:r>
          </w:p>
        </w:tc>
      </w:tr>
      <w:tr>
        <w:trPr>
          <w:trHeight w:val="537" w:hRule="atLeast"/>
        </w:trPr>
        <w:tc>
          <w:tcPr>
            <w:tcW w:w="20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CRY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4G0892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igene48360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13673.Contig2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9807.Contig2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58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45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6e-106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e-80</w:t>
            </w:r>
          </w:p>
        </w:tc>
      </w:tr>
      <w:tr>
        <w:trPr>
          <w:trHeight w:val="355" w:hRule="atLeast"/>
        </w:trPr>
        <w:tc>
          <w:tcPr>
            <w:tcW w:w="20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CRY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1G0440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35211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35213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11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65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e-143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146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F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4G3590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31059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3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e-12</w:t>
            </w:r>
          </w:p>
        </w:tc>
      </w:tr>
      <w:tr>
        <w:trPr/>
        <w:tc>
          <w:tcPr>
            <w:tcW w:w="20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FKF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1G6805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6409.Contig1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06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55" w:hRule="atLeast"/>
        </w:trPr>
        <w:tc>
          <w:tcPr>
            <w:tcW w:w="20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G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1G2277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igene32983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6541.Contig2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087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31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e-77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55" w:hRule="atLeast"/>
        </w:trPr>
        <w:tc>
          <w:tcPr>
            <w:tcW w:w="20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SP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2G46340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10740.Contig2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5078.Contig2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47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8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17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e-33</w:t>
            </w:r>
          </w:p>
        </w:tc>
      </w:tr>
      <w:tr>
        <w:trPr>
          <w:trHeight w:val="537" w:hRule="atLeast"/>
        </w:trPr>
        <w:tc>
          <w:tcPr>
            <w:tcW w:w="20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PHY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1G0957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11150.Contig2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igene32223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igene15017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91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17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9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27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9e-22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e-25</w:t>
            </w:r>
          </w:p>
        </w:tc>
      </w:tr>
      <w:tr>
        <w:trPr>
          <w:trHeight w:val="355" w:hRule="atLeast"/>
        </w:trPr>
        <w:tc>
          <w:tcPr>
            <w:tcW w:w="20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PHYB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2G1879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nigene39212_TRA 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46899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749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28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08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 xml:space="preserve">Vernalization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FR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4G0065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3986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4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e-11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LHP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5G1769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12480.Contig1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12480.Contig2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700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6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e-18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e-18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VI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5G5738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7054.Contig1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17269.Contig1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2487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681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452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2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e-57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100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e-48</w:t>
            </w:r>
          </w:p>
        </w:tc>
      </w:tr>
      <w:tr>
        <w:trPr/>
        <w:tc>
          <w:tcPr>
            <w:tcW w:w="20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AGL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4716.Contig1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6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e-09</w:t>
            </w:r>
          </w:p>
        </w:tc>
      </w:tr>
      <w:tr>
        <w:trPr/>
        <w:tc>
          <w:tcPr>
            <w:tcW w:w="208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 xml:space="preserve">Autonomou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FC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4G1628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igene43297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1567.Contig1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4665.Contig1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131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235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72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e-98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50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e-96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FL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3G1039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35537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27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FP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2G43410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8759.Contig2_TR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43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156</w:t>
            </w:r>
          </w:p>
        </w:tc>
      </w:tr>
    </w:tbl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bookmarkStart w:id="15" w:name="OLE_LINK169"/>
      <w:bookmarkStart w:id="16" w:name="OLE_LINK168"/>
      <w:bookmarkEnd w:id="15"/>
      <w:bookmarkEnd w:id="16"/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 xml:space="preserve">Table S3. </w:t>
      </w:r>
      <w:r>
        <w:rPr>
          <w:rFonts w:eastAsia="黑体;SimHei" w:cs="Times New Roman" w:ascii="Times New Roman" w:hAnsi="Times New Roman"/>
          <w:b/>
          <w:i/>
          <w:color w:val="000000"/>
          <w:sz w:val="24"/>
          <w:szCs w:val="24"/>
        </w:rPr>
        <w:t>D. nobile</w:t>
      </w: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 xml:space="preserve"> unigenes that share homology with flowering time genes (continued)</w:t>
      </w:r>
    </w:p>
    <w:tbl>
      <w:tblPr>
        <w:tblW w:w="13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559"/>
        <w:gridCol w:w="1701"/>
        <w:gridCol w:w="2410"/>
        <w:gridCol w:w="2409"/>
        <w:gridCol w:w="2268"/>
        <w:gridCol w:w="1200"/>
      </w:tblGrid>
      <w:tr>
        <w:trPr/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Homolog 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Func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ArabidopsisMIPS cod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Unigene 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Unigene length (bp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E-value</w:t>
            </w:r>
          </w:p>
        </w:tc>
      </w:tr>
      <w:tr>
        <w:trPr/>
        <w:tc>
          <w:tcPr>
            <w:tcW w:w="208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F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5G1348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33422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46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LD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4G0256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2385.Contig2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90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e-131</w:t>
            </w:r>
          </w:p>
        </w:tc>
      </w:tr>
      <w:tr>
        <w:trPr/>
        <w:tc>
          <w:tcPr>
            <w:tcW w:w="208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 xml:space="preserve">GA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GA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1G1492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 xml:space="preserve">Unigene31899_TRA 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igene34408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igene39593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3444.Contig2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138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985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507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16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94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e-110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e-45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163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GID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3G0512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igene33054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15632.Contig2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1158.Contig3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017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042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2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e-173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e-160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e-74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SP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3G1154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42044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50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08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mbient temperatur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ARP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3G3352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48973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50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SV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2G2254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14402.Contig2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14402.Contig2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3181.Contig1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3181.Contig5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3181.Contig7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158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029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027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942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6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85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e-86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e-84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81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9e-83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SP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2G4707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igene41543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13733.Contig1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000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9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e-78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167</w:t>
            </w:r>
          </w:p>
        </w:tc>
      </w:tr>
      <w:tr>
        <w:trPr/>
        <w:tc>
          <w:tcPr>
            <w:tcW w:w="208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hromatin regula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LDL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es FL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1G6283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41333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19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e-170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LDL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es FL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3G1368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igene3370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igene39133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igene46354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960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166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44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e-80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84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REF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es FL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3G4843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37861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0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e-66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ATX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es FL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1G0583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30327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38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HUB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es FL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2G4495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26884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9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e-50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UBC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es FL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1G1440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972.Contig2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92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e-110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CL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es FLC/F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2G2338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4669.Contig1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e-58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FI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es FLC/F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3G2074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5581.Contig1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32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EMF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es FLC/F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5G5123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2672.Contig3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07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e-126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MSI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es FLC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5G5823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433.Contig2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e-74</w:t>
            </w:r>
          </w:p>
        </w:tc>
      </w:tr>
      <w:tr>
        <w:trPr/>
        <w:tc>
          <w:tcPr>
            <w:tcW w:w="20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JMJ1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es FT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4G20400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2795.Contig1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2795.Contig2_TR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667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64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0</w:t>
            </w:r>
          </w:p>
        </w:tc>
      </w:tr>
    </w:tbl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 xml:space="preserve">Table S3. </w:t>
      </w:r>
      <w:r>
        <w:rPr>
          <w:rFonts w:eastAsia="黑体;SimHei" w:cs="Times New Roman" w:ascii="Times New Roman" w:hAnsi="Times New Roman"/>
          <w:b/>
          <w:i/>
          <w:color w:val="000000"/>
          <w:sz w:val="24"/>
          <w:szCs w:val="24"/>
        </w:rPr>
        <w:t>D. nobile</w:t>
      </w: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 xml:space="preserve"> unigenes that share homology with flowering time genes (continued)</w:t>
      </w:r>
    </w:p>
    <w:tbl>
      <w:tblPr>
        <w:tblW w:w="13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1559"/>
        <w:gridCol w:w="1701"/>
        <w:gridCol w:w="2410"/>
        <w:gridCol w:w="2409"/>
        <w:gridCol w:w="2268"/>
        <w:gridCol w:w="1200"/>
      </w:tblGrid>
      <w:tr>
        <w:trPr/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Pathwa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Homolog 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Func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ArabidopsisMIPS code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Unigene ID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Unigene length (bp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E-value</w:t>
            </w:r>
          </w:p>
        </w:tc>
      </w:tr>
      <w:tr>
        <w:trPr/>
        <w:tc>
          <w:tcPr>
            <w:tcW w:w="2083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bookmarkStart w:id="17" w:name="_Hlk424817802"/>
            <w:bookmarkEnd w:id="17"/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Floral integrato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F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1G6548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CL6101.Contig2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lang w:val="pt-BR"/>
              </w:rPr>
              <w:t>Unigene8516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75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1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13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24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SOC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2G4566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29514_TRA</w:t>
            </w:r>
          </w:p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34271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121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5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66</w:t>
            </w:r>
          </w:p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e-58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LF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ctivator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5G6185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11479_T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e-21</w:t>
            </w:r>
          </w:p>
        </w:tc>
      </w:tr>
      <w:tr>
        <w:trPr/>
        <w:tc>
          <w:tcPr>
            <w:tcW w:w="208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i/>
                <w:i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szCs w:val="21"/>
              </w:rPr>
              <w:t>TFL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pressor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T5G03840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16756_TR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7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e-77</w:t>
            </w:r>
          </w:p>
        </w:tc>
      </w:tr>
    </w:tbl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sectPr>
          <w:type w:val="nextPage"/>
          <w:pgSz w:orient="landscape" w:w="16838" w:h="11906"/>
          <w:pgMar w:left="1077" w:right="1077" w:gutter="0" w:header="0" w:top="1134" w:footer="0" w:bottom="1134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jc w:val="center"/>
        <w:rPr>
          <w:rFonts w:ascii="Times New Roman" w:hAnsi="Times New Roman" w:eastAsia="黑体;SimHei" w:cs="Times New Roman"/>
          <w:b/>
          <w:b/>
          <w:color w:val="000000"/>
          <w:szCs w:val="21"/>
        </w:rPr>
      </w:pPr>
      <w:r>
        <w:rPr>
          <w:rFonts w:eastAsia="黑体;SimHei" w:cs="Times New Roman" w:ascii="Times New Roman" w:hAnsi="Times New Roman"/>
          <w:b/>
          <w:color w:val="000000"/>
          <w:szCs w:val="21"/>
        </w:rPr>
        <w:t xml:space="preserve">Table S4. </w:t>
      </w:r>
      <w:r>
        <w:rPr>
          <w:rFonts w:eastAsia="黑体;SimHei" w:cs="Times New Roman" w:ascii="Times New Roman" w:hAnsi="Times New Roman"/>
          <w:b/>
          <w:i/>
          <w:color w:val="000000"/>
          <w:szCs w:val="21"/>
        </w:rPr>
        <w:t>CONSTANS</w:t>
      </w:r>
      <w:r>
        <w:rPr>
          <w:rFonts w:eastAsia="黑体;SimHei" w:cs="Times New Roman" w:ascii="Times New Roman" w:hAnsi="Times New Roman"/>
          <w:b/>
          <w:color w:val="000000"/>
          <w:szCs w:val="21"/>
        </w:rPr>
        <w:t xml:space="preserve">-like unigenes identified in </w:t>
      </w:r>
      <w:r>
        <w:rPr>
          <w:rFonts w:eastAsia="黑体;SimHei" w:cs="Times New Roman" w:ascii="Times New Roman" w:hAnsi="Times New Roman"/>
          <w:b/>
          <w:i/>
          <w:color w:val="000000"/>
          <w:szCs w:val="21"/>
        </w:rPr>
        <w:t>D. nobile</w:t>
      </w:r>
    </w:p>
    <w:tbl>
      <w:tblPr>
        <w:tblW w:w="86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050"/>
        <w:gridCol w:w="1142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GeneID</w:t>
            </w:r>
          </w:p>
        </w:tc>
        <w:tc>
          <w:tcPr>
            <w:tcW w:w="5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Homologs [species]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E-value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918.Contig1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10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918.Contig2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10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918.Contig3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10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918.Contig4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10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918.Contig5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10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918.Contig6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E-10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98.Contig1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0E-07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98.Contig2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E-07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98.Contig3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E-07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198.Contig4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0E-07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4430.Contig1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1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54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4430.Contig2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13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54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5412.Contig1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STANS-like protein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. loddigesi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E-122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5412.Contig2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STANS-like protein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. loddigesi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0E-42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5412.Contig3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STANS-like protein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D. loddigesi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300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80.Contig1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10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E-117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80.Contig2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10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.00E-75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80.Contig3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9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E-104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8950.Contig1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14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al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x domestica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E-13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8950.Contig2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14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alu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x domestica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E-13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18" w:name="OLE_LINK190"/>
            <w:bookmarkStart w:id="19" w:name="OLE_LINK189"/>
            <w:r>
              <w:rPr>
                <w:rFonts w:cs="Times New Roman" w:ascii="Times New Roman" w:hAnsi="Times New Roman"/>
                <w:color w:val="000000"/>
                <w:szCs w:val="21"/>
              </w:rPr>
              <w:t>Unigene13700_TRA</w:t>
            </w:r>
            <w:bookmarkEnd w:id="18"/>
            <w:bookmarkEnd w:id="19"/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.00E-09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0" w:name="OLE_LINK192"/>
            <w:bookmarkStart w:id="21" w:name="OLE_LINK191"/>
            <w:r>
              <w:rPr>
                <w:rFonts w:cs="Times New Roman" w:ascii="Times New Roman" w:hAnsi="Times New Roman"/>
                <w:color w:val="000000"/>
                <w:szCs w:val="21"/>
              </w:rPr>
              <w:t>Unigene17367_TRA</w:t>
            </w:r>
            <w:bookmarkEnd w:id="20"/>
            <w:bookmarkEnd w:id="21"/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STANS-like 1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. amabil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25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2" w:name="_Hlk424032709"/>
            <w:bookmarkEnd w:id="22"/>
            <w:r>
              <w:rPr>
                <w:rFonts w:cs="Times New Roman" w:ascii="Times New Roman" w:hAnsi="Times New Roman"/>
                <w:color w:val="000000"/>
                <w:szCs w:val="21"/>
              </w:rPr>
              <w:t>Unigene28586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4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0E-17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3" w:name="OLE_LINK196"/>
            <w:bookmarkStart w:id="24" w:name="OLE_LINK195"/>
            <w:r>
              <w:rPr>
                <w:rFonts w:cs="Times New Roman" w:ascii="Times New Roman" w:hAnsi="Times New Roman"/>
                <w:color w:val="000000"/>
                <w:szCs w:val="21"/>
              </w:rPr>
              <w:t>Unigene3016_TRA</w:t>
            </w:r>
            <w:bookmarkEnd w:id="23"/>
            <w:bookmarkEnd w:id="24"/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16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]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E-30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5" w:name="OLE_LINK198"/>
            <w:bookmarkStart w:id="26" w:name="OLE_LINK197"/>
            <w:r>
              <w:rPr>
                <w:rFonts w:cs="Times New Roman" w:ascii="Times New Roman" w:hAnsi="Times New Roman"/>
                <w:color w:val="000000"/>
                <w:szCs w:val="21"/>
              </w:rPr>
              <w:t>Unigene33423_TRA</w:t>
            </w:r>
            <w:bookmarkEnd w:id="25"/>
            <w:bookmarkEnd w:id="26"/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STANS-like 1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. amabil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0E-16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igene33424_TRA</w:t>
            </w:r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NSTANS-like 1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. amabilis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00E-32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7" w:name="OLE_LINK200"/>
            <w:bookmarkStart w:id="28" w:name="OLE_LINK199"/>
            <w:r>
              <w:rPr>
                <w:rFonts w:cs="Times New Roman" w:ascii="Times New Roman" w:hAnsi="Times New Roman"/>
                <w:color w:val="000000"/>
                <w:szCs w:val="21"/>
              </w:rPr>
              <w:t>Unigene34158_TRA</w:t>
            </w:r>
            <w:bookmarkEnd w:id="27"/>
            <w:bookmarkEnd w:id="28"/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15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E-42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9" w:name="OLE_LINK202"/>
            <w:bookmarkStart w:id="30" w:name="OLE_LINK201"/>
            <w:r>
              <w:rPr>
                <w:rFonts w:cs="Times New Roman" w:ascii="Times New Roman" w:hAnsi="Times New Roman"/>
                <w:color w:val="000000"/>
                <w:szCs w:val="21"/>
              </w:rPr>
              <w:t>Unigene35845_TRA</w:t>
            </w:r>
            <w:bookmarkEnd w:id="29"/>
            <w:bookmarkEnd w:id="30"/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10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1" w:name="OLE_LINK204"/>
            <w:bookmarkStart w:id="32" w:name="OLE_LINK203"/>
            <w:r>
              <w:rPr>
                <w:rFonts w:cs="Times New Roman" w:ascii="Times New Roman" w:hAnsi="Times New Roman"/>
                <w:color w:val="000000"/>
                <w:szCs w:val="21"/>
              </w:rPr>
              <w:t>Unigene39656_TRA</w:t>
            </w:r>
            <w:bookmarkEnd w:id="31"/>
            <w:bookmarkEnd w:id="32"/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16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00E-29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3" w:name="OLE_LINK206"/>
            <w:bookmarkStart w:id="34" w:name="OLE_LINK205"/>
            <w:r>
              <w:rPr>
                <w:rFonts w:cs="Times New Roman" w:ascii="Times New Roman" w:hAnsi="Times New Roman"/>
                <w:color w:val="000000"/>
                <w:szCs w:val="21"/>
              </w:rPr>
              <w:t>Unigene39804_TRA</w:t>
            </w:r>
            <w:bookmarkEnd w:id="33"/>
            <w:bookmarkEnd w:id="34"/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OL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12</w:t>
            </w:r>
          </w:p>
        </w:tc>
      </w:tr>
      <w:tr>
        <w:trPr/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5" w:name="OLE_LINK208"/>
            <w:bookmarkStart w:id="36" w:name="OLE_LINK207"/>
            <w:r>
              <w:rPr>
                <w:rFonts w:cs="Times New Roman" w:ascii="Times New Roman" w:hAnsi="Times New Roman"/>
                <w:color w:val="000000"/>
                <w:szCs w:val="21"/>
              </w:rPr>
              <w:t>Unigene41139_TRA</w:t>
            </w:r>
            <w:bookmarkEnd w:id="35"/>
            <w:bookmarkEnd w:id="36"/>
          </w:p>
        </w:tc>
        <w:tc>
          <w:tcPr>
            <w:tcW w:w="505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16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] 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0E-86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7" w:name="OLE_LINK210"/>
            <w:bookmarkStart w:id="38" w:name="OLE_LINK209"/>
            <w:r>
              <w:rPr>
                <w:rFonts w:cs="Times New Roman" w:ascii="Times New Roman" w:hAnsi="Times New Roman"/>
                <w:color w:val="000000"/>
                <w:szCs w:val="21"/>
              </w:rPr>
              <w:t>Unigene919_TRA</w:t>
            </w:r>
            <w:bookmarkEnd w:id="37"/>
            <w:bookmarkEnd w:id="38"/>
          </w:p>
        </w:tc>
        <w:tc>
          <w:tcPr>
            <w:tcW w:w="5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13 [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Brachypodium distachyo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]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0E-13</w:t>
            </w:r>
          </w:p>
        </w:tc>
      </w:tr>
    </w:tbl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b/>
          <w:b/>
          <w:color w:val="000000"/>
          <w:szCs w:val="21"/>
        </w:rPr>
      </w:pPr>
      <w:r>
        <w:rPr>
          <w:rFonts w:eastAsia="黑体;SimHei" w:cs="Times New Roman" w:ascii="Times New Roman" w:hAnsi="Times New Roman"/>
          <w:b/>
          <w:color w:val="000000"/>
          <w:szCs w:val="21"/>
        </w:rPr>
        <w:t xml:space="preserve">Table S5. </w:t>
      </w:r>
      <w:r>
        <w:rPr>
          <w:rFonts w:eastAsia="黑体;SimHei" w:cs="Times New Roman" w:ascii="Times New Roman" w:hAnsi="Times New Roman"/>
          <w:b/>
          <w:color w:val="000000"/>
          <w:kern w:val="0"/>
          <w:sz w:val="24"/>
          <w:szCs w:val="21"/>
        </w:rPr>
        <w:t xml:space="preserve">MADS-box unigenes identified in </w:t>
      </w:r>
      <w:r>
        <w:rPr>
          <w:rFonts w:eastAsia="黑体;SimHei" w:cs="Times New Roman" w:ascii="Times New Roman" w:hAnsi="Times New Roman"/>
          <w:b/>
          <w:i/>
          <w:color w:val="000000"/>
          <w:kern w:val="0"/>
          <w:sz w:val="24"/>
          <w:szCs w:val="21"/>
        </w:rPr>
        <w:t>D. nobile</w:t>
      </w:r>
    </w:p>
    <w:tbl>
      <w:tblPr>
        <w:tblW w:w="73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4361"/>
        <w:gridCol w:w="1031"/>
      </w:tblGrid>
      <w:tr>
        <w:trPr/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eID</w:t>
            </w:r>
          </w:p>
        </w:tc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Homologs [species]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E-value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9" w:name="OLE_LINK2"/>
            <w:bookmarkStart w:id="40" w:name="OLE_LINK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2116</w:t>
            </w:r>
            <w:bookmarkEnd w:id="39"/>
            <w:bookmarkEnd w:id="4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Contig1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pt-BR"/>
              </w:rPr>
              <w:t xml:space="preserve">MADS1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[x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pt-BR"/>
              </w:rPr>
              <w:t>Doritaenop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 hybrid cultivar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64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2116.Contig2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nMADS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. nobi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85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2116.Contig3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nMADS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. nobi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35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31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2576.Contig1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OMADS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ex Madame Thong-In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E-111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2576.Contig2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OMADS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rex Madame Thong-In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74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1" w:name="OLE_LINK4"/>
            <w:bookmarkStart w:id="42" w:name="OLE_LINK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4402.Contig1</w:t>
            </w:r>
            <w:bookmarkEnd w:id="41"/>
            <w:bookmarkEnd w:id="4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S box transcription factor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laeis guineen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79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4402.Contig2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S box protein 5, partial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ave tequilan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83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4402.Contig3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S box protein 5, partial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ave tequilan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83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5749.Contig1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nMADS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. nobi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00E-13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5749.Contig2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nMADS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. nobil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16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3" w:name="OLE_LINK6"/>
            <w:bookmarkStart w:id="44" w:name="OLE_LINK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6053.Contig1_TRA</w:t>
            </w:r>
            <w:bookmarkEnd w:id="43"/>
            <w:bookmarkEnd w:id="44"/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UITFULL-like MADS box protein 3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. thyrsiflor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37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6053.Contig2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1-like protein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. fa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0E-34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5" w:name="OLE_LINK8"/>
            <w:bookmarkStart w:id="46" w:name="OLE_LINK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6305.Contig1</w:t>
            </w:r>
            <w:bookmarkEnd w:id="45"/>
            <w:bookmarkEnd w:id="46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1-like MADS-box protein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. ensifoli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E-114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7" w:name="OLE_LINK10"/>
            <w:bookmarkStart w:id="48" w:name="OLE_LINK9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1911.Contig1_TRA</w:t>
            </w:r>
            <w:bookmarkEnd w:id="47"/>
            <w:bookmarkEnd w:id="48"/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RUITFULL-like MADS box protein 2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. thyrsiflor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0E-16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181.Contig1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MADS-box protein SVP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0E-64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181.Contig2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S transcription factor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Zea may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27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181.Contig3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S transcription factor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Zea may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0E-23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181.Contig4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: MADS-box protein SVP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0E-67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181.Contig5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S box transcription factor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laeis guineen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62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181.Contig6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S transcription factor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Zea may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26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181.Contig7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S box transcription factor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laeis guineen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65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9" w:name="OLE_LINK12"/>
            <w:bookmarkStart w:id="50" w:name="OLE_LINK1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879.Contig1</w:t>
            </w:r>
            <w:bookmarkEnd w:id="49"/>
            <w:bookmarkEnd w:id="5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ordeum vulgaresubsp. vulgar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71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879.Contig2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edicted protein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ordeum vulgaresubsp. vulgar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0E-35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10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ever young flower protein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wer Ramsey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49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11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C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 equestr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0E-53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12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ever young flower protein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O. Gower Ramsey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23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13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C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 equestr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0E-58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14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L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like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laeis guineen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0E-28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15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rever young flower protein [Oncidium Gower Ramsey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0E-32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1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C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 equestr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00E-32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2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C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 equestr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27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3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C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 equestr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22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4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L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like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laeis guineen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0E-17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5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L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like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laeis guineen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0E-22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6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L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like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laeis guineen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11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7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L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like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laeis guineen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25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8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L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like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laeis guineen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16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3919.Contig9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L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like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laeis guineen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19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4716.Contig1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C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 equestr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16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4716.Contig2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C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 equestr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0E-12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7312.Contig1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S1 protein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Eschscholzia californic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]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88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L7312.Contig2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>mads box protein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fr-FR"/>
              </w:rPr>
              <w:t>Ricinus commun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FR"/>
              </w:rPr>
              <w:t xml:space="preserve">] 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35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1" w:name="OLE_LINK142"/>
            <w:bookmarkStart w:id="52" w:name="OLE_LINK16"/>
            <w:bookmarkStart w:id="53" w:name="OLE_LINK15"/>
            <w:bookmarkStart w:id="54" w:name="OLE_LINK14"/>
            <w:bookmarkStart w:id="55" w:name="OLE_LINK1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14895_TRA</w:t>
            </w:r>
            <w:bookmarkEnd w:id="51"/>
            <w:bookmarkEnd w:id="52"/>
            <w:bookmarkEnd w:id="53"/>
            <w:bookmarkEnd w:id="54"/>
            <w:bookmarkEnd w:id="55"/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AMO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like transcription factor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. crumenatu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0E-81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24218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1-related protein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 amabil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0E-95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24219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1-related protein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 amabil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0E-99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27314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GL6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rocus sativ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39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28095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pt-BR"/>
              </w:rPr>
              <w:t>MADS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 [x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pt-BR"/>
              </w:rPr>
              <w:t>Doritaenops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 xml:space="preserve"> hybrid cultivar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07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29514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C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 equestr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99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6" w:name="OLE_LINK144"/>
            <w:bookmarkStart w:id="57" w:name="OLE_LINK14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31055_TRA</w:t>
            </w:r>
            <w:bookmarkEnd w:id="56"/>
            <w:bookmarkEnd w:id="57"/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1-like protein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. faber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0E-50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8" w:name="OLE_LINK146"/>
            <w:bookmarkStart w:id="59" w:name="OLE_LINK145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33249_TRA</w:t>
            </w:r>
            <w:bookmarkEnd w:id="58"/>
            <w:bookmarkEnd w:id="59"/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DS box protein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ichorium intyb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0E-08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33250_TRA</w:t>
            </w:r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ADS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Lolium perenn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24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0" w:name="OLE_LINK148"/>
            <w:bookmarkStart w:id="61" w:name="OLE_LINK14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34271_TRA</w:t>
            </w:r>
            <w:bookmarkEnd w:id="60"/>
            <w:bookmarkEnd w:id="61"/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OC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P. equestr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ind w:right="150" w:hanging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51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2" w:name="OLE_LINK149"/>
            <w:bookmarkStart w:id="63" w:name="OLE_LINK118"/>
            <w:bookmarkStart w:id="64" w:name="OLE_LINK11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40684_TRA</w:t>
            </w:r>
            <w:bookmarkEnd w:id="62"/>
            <w:bookmarkEnd w:id="63"/>
            <w:bookmarkEnd w:id="64"/>
          </w:p>
        </w:tc>
        <w:tc>
          <w:tcPr>
            <w:tcW w:w="43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PISTILLATA-like (PI) [Navarretia saximontana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E-06</w:t>
            </w:r>
          </w:p>
        </w:tc>
      </w:tr>
      <w:tr>
        <w:trPr/>
        <w:tc>
          <w:tcPr>
            <w:tcW w:w="1972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nigene44320_TRA</w:t>
            </w:r>
          </w:p>
        </w:tc>
        <w:tc>
          <w:tcPr>
            <w:tcW w:w="4361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vSOC1 [Hordeum vulgare]</w:t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Unigene44321_TR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Unigene50333_TRA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bookmarkStart w:id="65" w:name="OLE_LINK151"/>
            <w:bookmarkStart w:id="66" w:name="OLE_LINK15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Unigene54214_TRA</w:t>
            </w:r>
            <w:bookmarkEnd w:id="65"/>
            <w:bookmarkEnd w:id="66"/>
          </w:p>
        </w:tc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pt-BR"/>
              </w:rPr>
              <w:t>HvSOC1 [Hordeum vulgare]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DcOAG1 [Dendrobium crumenatum]</w:t>
            </w:r>
          </w:p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MADS2 [Dendrobium nobile]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/>
      </w:pPr>
      <w:r>
        <w:rPr/>
        <w:t>Table S6 Summary statistics of DGE sequencing</w:t>
      </w:r>
    </w:p>
    <w:tbl>
      <w:tblPr>
        <w:tblW w:w="8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826"/>
        <w:gridCol w:w="1819"/>
        <w:gridCol w:w="1819"/>
      </w:tblGrid>
      <w:tr>
        <w:trPr/>
        <w:tc>
          <w:tcPr>
            <w:tcW w:w="2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Summary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CK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LT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TDZ</w:t>
            </w:r>
          </w:p>
        </w:tc>
      </w:tr>
      <w:tr>
        <w:trPr/>
        <w:tc>
          <w:tcPr>
            <w:tcW w:w="2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Total reads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2,226,564</w:t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1,725,725</w:t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1,927,226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Total base pairs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99,101,636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74,531,125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84,434,074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Only adaptor reads (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20,030 (0.97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42,901 (1.20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82,809 (1.50)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ontaining N reads (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4,618 (0.28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4,781 (0.29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4,374 (0.28)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Low quality reads (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7,190 (0.14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4,998 (0.13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7,979 (0.15)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bookmarkStart w:id="67" w:name="_Hlk424200767"/>
            <w:bookmarkEnd w:id="67"/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Total clean reads (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2,226,564 (98.61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1,725,125 (98.38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1,927,226 (98.07)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Total mapped reads to gene (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0166231 (83.15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9792658 (83.52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0112626 (84.79)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Perfect match (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036983 (65.73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809329 (66.60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990018 (66.99)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bp mismatch (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129248 (17.41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983329 (16.92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122608 (17.80)</w:t>
            </w:r>
          </w:p>
        </w:tc>
      </w:tr>
      <w:tr>
        <w:trPr/>
        <w:tc>
          <w:tcPr>
            <w:tcW w:w="289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que match (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104008 (58.10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6974897 (59.49)</w:t>
            </w:r>
          </w:p>
        </w:tc>
        <w:tc>
          <w:tcPr>
            <w:tcW w:w="181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062749 (59.22)</w:t>
            </w:r>
          </w:p>
        </w:tc>
      </w:tr>
      <w:tr>
        <w:trPr/>
        <w:tc>
          <w:tcPr>
            <w:tcW w:w="28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Total unmapped reads (%)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060333 (16.85)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932467 (16.48)</w:t>
            </w:r>
          </w:p>
        </w:tc>
        <w:tc>
          <w:tcPr>
            <w:tcW w:w="1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814600 (15.21)</w:t>
            </w:r>
          </w:p>
        </w:tc>
      </w:tr>
    </w:tbl>
    <w:p>
      <w:pPr>
        <w:sectPr>
          <w:type w:val="nextPage"/>
          <w:pgSz w:w="11906" w:h="16838"/>
          <w:pgMar w:left="1080" w:right="108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tLeast" w:line="380"/>
        <w:rPr/>
      </w:pPr>
      <w:bookmarkStart w:id="68" w:name="OLE_LINK212"/>
      <w:bookmarkStart w:id="69" w:name="OLE_LINK211"/>
      <w:bookmarkEnd w:id="68"/>
      <w:bookmarkEnd w:id="69"/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  <w:t xml:space="preserve">Table S7 Genes specifically expressed in CK, LT </w:t>
      </w:r>
      <w:r>
        <w:rPr/>
        <w:t>and TDZ</w:t>
      </w:r>
    </w:p>
    <w:tbl>
      <w:tblPr>
        <w:tblW w:w="13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2410"/>
        <w:gridCol w:w="1134"/>
        <w:gridCol w:w="7512"/>
        <w:gridCol w:w="1095"/>
      </w:tblGrid>
      <w:tr>
        <w:trPr/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Unigene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RPKM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Annotatio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E-value</w:t>
            </w:r>
          </w:p>
        </w:tc>
      </w:tr>
      <w:tr>
        <w:trPr/>
        <w:tc>
          <w:tcPr>
            <w:tcW w:w="1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s specifically expressed in CK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49361_TR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.272024</w:t>
            </w:r>
          </w:p>
        </w:tc>
        <w:tc>
          <w:tcPr>
            <w:tcW w:w="75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BC-type dipeptide transport system, periplasmic component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.00E-09</w:t>
            </w:r>
          </w:p>
        </w:tc>
      </w:tr>
      <w:tr>
        <w:trPr/>
        <w:tc>
          <w:tcPr>
            <w:tcW w:w="1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26593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.925141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  <w:lang w:val="pt-BR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  <w:lang w:val="pt-BR"/>
              </w:rPr>
              <w:t>Coffea canephora subsp. canephora microsatellite DNA, clone 110K1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.00E-06</w:t>
            </w:r>
          </w:p>
        </w:tc>
      </w:tr>
      <w:tr>
        <w:trPr/>
        <w:tc>
          <w:tcPr>
            <w:tcW w:w="1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10301.Contig2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.541953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Type I inositol 1,4,5-trisphosphate 5-phosphatase 12 [Arabidopsis thaliana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9.00E-12</w:t>
            </w:r>
          </w:p>
        </w:tc>
      </w:tr>
      <w:tr>
        <w:trPr/>
        <w:tc>
          <w:tcPr>
            <w:tcW w:w="1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25784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.161403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0S ribosomal protein S18 [Medicago truncatula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.00E-07</w:t>
            </w:r>
          </w:p>
        </w:tc>
      </w:tr>
      <w:tr>
        <w:trPr/>
        <w:tc>
          <w:tcPr>
            <w:tcW w:w="1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3912.Contig1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.628403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Glycine-rich cell wall structural protein 1.8 [Phaseolus vulgaris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.00E-10</w:t>
            </w:r>
          </w:p>
        </w:tc>
      </w:tr>
      <w:tr>
        <w:trPr/>
        <w:tc>
          <w:tcPr>
            <w:tcW w:w="1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976.Contig1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.07097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Leucine-rich repeat extensin-like protein 5 [Arabidopsis thaliana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6.00E-17</w:t>
            </w:r>
          </w:p>
        </w:tc>
      </w:tr>
      <w:tr>
        <w:trPr/>
        <w:tc>
          <w:tcPr>
            <w:tcW w:w="1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7425.Contig2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7.86808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  <w:r>
              <w:rPr>
                <w:rFonts w:eastAsia="黑体;SimHei" w:cs="Times New Roman" w:ascii="Times New Roman" w:hAnsi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10794.Contig1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9.479165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49681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9.417417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s specifically expressed in LT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49374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6.76014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hypothetical protein AURANDRAFT_64234 [Aureococcus anophagefferens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.00E-06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49797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6.09328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hypothetical protein AURANDRAFT_70520 [Aureococcus anophagefferens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.00E-06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15573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.787122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Late embryogenesis abundant protein 1 (LEA1) [Oryza sativa subsp. japonica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.00E-09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18575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.629763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hypothetical protein COCSUDRAFT_62329 [Coccomyxa subellipsoidea C-169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.00E-19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11700.Contig1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.551964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4 kDa proline-rich protein DC2.15 [Medicago truncatula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.00E-06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49392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.506716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Lysine-rich arabinogalactan protein 19 (AGP19) [Arabidopsis thaliana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.00E-08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33927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.459027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minomethyltransferase folate-binding domain-containing protein [Coccomyxa subellipsoidea C-169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.00E-20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11131.Contig1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.50676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hypothetical protein COCSUDRAFT_33358 [Coccomyxa subellipsoidea C-169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9.00E-28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1217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.26505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old-shock protein CS120 [Triticum aestivum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.00E-14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5749.Contig1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.24518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Retrovirus-related Pol polyprotein from transposon TNT 1-94 [Nicotiana tabacum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.00E-32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11494.Contig1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.028122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hlorophyll a/b-binding protein [Coccomyxa subellipsoidea C-169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.00E-66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33926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.945999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Aminomethyltransferase folate-binding domain-containing protein [Coccomyxa subellipsoidea C-169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.00E-22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15899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.350915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Leucine-rich repeat extensin-like protein 5 (LRX5) [Arabidopsis thaliana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.00E-08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7724.Contig2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.033243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 xml:space="preserve">PREDICTED: Vitis vinifera mannan endo-1,4-beta-mannosidase 6-like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6.00E-20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28552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.950741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hlorophyll a/b-binding protein [Coccomyxa subellipsoidea C-169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.00E-81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7582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.632276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hypothetical protein OsJ_25329 [Oryza sativa Japonica Group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.00E-06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24791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3.95953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9580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6.01251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13653.Contig1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1.81737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113.Contig2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0.18334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24540_TR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9.52004</w:t>
            </w:r>
          </w:p>
        </w:tc>
        <w:tc>
          <w:tcPr>
            <w:tcW w:w="7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</w:tbl>
    <w:p>
      <w:pPr>
        <w:pStyle w:val="Normal"/>
        <w:spacing w:lineRule="atLeast" w:line="380"/>
        <w:rPr>
          <w:rFonts w:ascii="Times New Roman" w:hAnsi="Times New Roman" w:eastAsia="黑体;SimHei" w:cs="Times New Roman"/>
          <w:b/>
          <w:b/>
          <w:color w:val="000000"/>
          <w:sz w:val="24"/>
          <w:szCs w:val="24"/>
        </w:rPr>
      </w:pPr>
      <w:r>
        <w:rPr>
          <w:rFonts w:eastAsia="黑体;SimHei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380"/>
        <w:rPr/>
      </w:pPr>
      <w:r>
        <w:rPr/>
        <w:t>Table S7 Genes specifically expressed in CK, LT and TDZ (continued)</w:t>
      </w:r>
    </w:p>
    <w:tbl>
      <w:tblPr>
        <w:tblW w:w="13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2410"/>
        <w:gridCol w:w="1134"/>
        <w:gridCol w:w="7512"/>
        <w:gridCol w:w="1095"/>
      </w:tblGrid>
      <w:tr>
        <w:trPr/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Unigene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RPKM</w:t>
            </w:r>
          </w:p>
        </w:tc>
        <w:tc>
          <w:tcPr>
            <w:tcW w:w="75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Annotation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  <w:t>E-value</w:t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9579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7.87924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17628.Contig3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5.85356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9793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4.59088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34463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4.49241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26906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4.02637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5657.Contig4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2.69709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17628.Contig4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1.6247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23493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1.07869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18832.Contig2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0.00265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7933.Contig1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.960706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50772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.028792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32335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7.834497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15024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6.985608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13329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6.412773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1464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.365246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49992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.144368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50270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.864894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14302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.421141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13730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4.054946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s specifically expressed in TDZ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26755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32.89011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Transcription factor RADIALIS (RAD) [Antirrhinum majus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.00E-24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13605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5.588997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starch phosphorylase [Coccomyxa subellipsoidea C-169]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.00E-56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16439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20.97599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Unigene17059_TR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14.83302</w:t>
            </w:r>
          </w:p>
        </w:tc>
        <w:tc>
          <w:tcPr>
            <w:tcW w:w="751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  <w:tr>
        <w:trPr/>
        <w:tc>
          <w:tcPr>
            <w:tcW w:w="1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CL5715.Contig1_TR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8.726095</w:t>
            </w:r>
          </w:p>
        </w:tc>
        <w:tc>
          <w:tcPr>
            <w:tcW w:w="75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szCs w:val="21"/>
              </w:rPr>
              <w:t>---</w:t>
            </w:r>
          </w:p>
        </w:tc>
      </w:tr>
    </w:tbl>
    <w:p>
      <w:pPr>
        <w:sectPr>
          <w:type w:val="nextPage"/>
          <w:pgSz w:orient="landscape" w:w="16838" w:h="11906"/>
          <w:pgMar w:left="1080" w:right="108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  <w:t>a. No similarity found.</w:t>
      </w:r>
    </w:p>
    <w:p>
      <w:pPr>
        <w:pStyle w:val="Normal"/>
        <w:spacing w:lineRule="atLeast" w:line="380"/>
        <w:rPr/>
      </w:pPr>
      <w:r>
        <w:rPr/>
        <w:t>Table S8 Differential expression of plant hormone associated genes</w:t>
      </w:r>
    </w:p>
    <w:tbl>
      <w:tblPr>
        <w:tblW w:w="84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551"/>
        <w:gridCol w:w="2481"/>
        <w:gridCol w:w="1117"/>
        <w:gridCol w:w="661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  <w:t>UnigeneID</w:t>
            </w:r>
          </w:p>
        </w:tc>
        <w:tc>
          <w:tcPr>
            <w:tcW w:w="2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  <w:t>Homologs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  <w:t>LT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  <w:t>TDZ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  <w:t>cytokinin biosynthesis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21319_TRA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IPT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own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38220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CYP735A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  <w:t>cytokinin metabolism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45836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CKX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36993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OsCKX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36995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CKX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36996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CKX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  <w:t>cytokinin signal transductio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L17707.Contig1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ARR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L12022.Contig1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ARR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L9210.Contig1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ARR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27329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ARR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43099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ARR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43100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ARR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4754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ARR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  <w:t xml:space="preserve">auxin signal transduction 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35804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OsIAA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40755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OsIAA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own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41593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ARF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43059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OsARF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L10310.Contig1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SKP1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L1488.Contig1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SKP1B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own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45043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ORE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26995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OsGH3.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4369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OsGH3.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L143.Contig1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GmAX6B (SAUR family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L7862.Contig2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GmA10A5 SAUR famil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29691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GmAX10A SAUR famil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  <w:t>auxin transport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L1629.Contig3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OsLAX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L492.Contig4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OsPIN1C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  <w:t>GA metabolism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L2388.Contig3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PsGA2ox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31912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GA2ox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3219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GA2ox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own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own</w:t>
            </w:r>
          </w:p>
        </w:tc>
      </w:tr>
      <w:tr>
        <w:trPr/>
        <w:tc>
          <w:tcPr>
            <w:tcW w:w="16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  <w:t>GA signal transduction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31899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SlGAI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29807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VvRGL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down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L10017.Contig1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PIF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31885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PIF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CL17053.Contig2_TRA</w:t>
            </w:r>
          </w:p>
        </w:tc>
        <w:tc>
          <w:tcPr>
            <w:tcW w:w="24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OsSPL1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nigene44647_TRA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  <w:t>AtSPL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20"/>
                <w:szCs w:val="21"/>
              </w:rPr>
              <w:t>--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  <w:t>up</w:t>
            </w:r>
          </w:p>
        </w:tc>
      </w:tr>
    </w:tbl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60"/>
        <w:jc w:val="center"/>
        <w:rPr/>
      </w:pPr>
      <w:r>
        <w:rPr/>
        <w:t>Table S9. Arabidopsis mads-box genes used for phylogeny analysis</w:t>
      </w:r>
    </w:p>
    <w:tbl>
      <w:tblPr>
        <w:tblW w:w="30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559"/>
      </w:tblGrid>
      <w:tr>
        <w:trPr>
          <w:trHeight w:val="27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b/>
                <w:color w:val="000000"/>
                <w:kern w:val="0"/>
                <w:szCs w:val="21"/>
              </w:rPr>
              <w:t>GI number</w:t>
            </w:r>
          </w:p>
        </w:tc>
      </w:tr>
      <w:tr>
        <w:trPr>
          <w:trHeight w:val="270" w:hRule="atLeast"/>
        </w:trPr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AG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2232878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AGL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86264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AGL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68599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AGL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1840684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ANR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4256902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A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145337310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A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23296739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C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14533612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FL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334187570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FL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14536196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FU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145334860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MAF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29989347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P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14535825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SE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186523191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SE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42563430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SEP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145336088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SEP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145362104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SH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433688783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SH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433688786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SOC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145361030</w:t>
            </w:r>
          </w:p>
        </w:tc>
      </w:tr>
      <w:tr>
        <w:trPr>
          <w:trHeight w:val="270" w:hRule="atLeast"/>
        </w:trPr>
        <w:tc>
          <w:tcPr>
            <w:tcW w:w="15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STK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334186426</w:t>
            </w:r>
          </w:p>
        </w:tc>
      </w:tr>
      <w:tr>
        <w:trPr>
          <w:trHeight w:val="270" w:hRule="atLeast"/>
        </w:trPr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AtSVP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黑体;SimHei" w:cs="Times New Roman"/>
                <w:color w:val="000000"/>
                <w:kern w:val="0"/>
                <w:szCs w:val="21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Cs w:val="21"/>
              </w:rPr>
              <w:t>238479325</w:t>
            </w:r>
          </w:p>
        </w:tc>
      </w:tr>
    </w:tbl>
    <w:p>
      <w:pPr>
        <w:pStyle w:val="Normal"/>
        <w:spacing w:lineRule="atLeast" w:line="380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eastAsia="黑体;SimHei" w:cs="Times New Roman"/>
          <w:color w:val="000000"/>
          <w:szCs w:val="21"/>
        </w:rPr>
      </w:pPr>
      <w:r>
        <w:rPr>
          <w:rFonts w:eastAsia="黑体;SimHei"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40350" cy="325818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416" t="-6" r="11588" b="85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325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. S1 The length distribution of assembled </w:t>
      </w:r>
      <w:r>
        <w:rPr>
          <w:rFonts w:cs="Times New Roman" w:ascii="Times New Roman" w:hAnsi="Times New Roman"/>
          <w:b/>
          <w:i/>
        </w:rPr>
        <w:t xml:space="preserve">D. nobile </w:t>
      </w:r>
      <w:r>
        <w:rPr>
          <w:rFonts w:cs="Times New Roman" w:ascii="Times New Roman" w:hAnsi="Times New Roman"/>
          <w:b/>
        </w:rPr>
        <w:t>unigenes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60390" cy="2751455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1494" b="45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390" cy="2751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 xml:space="preserve">Fig. S2 COG classification of </w:t>
      </w:r>
      <w:r>
        <w:rPr>
          <w:rFonts w:cs="Times New Roman" w:ascii="Times New Roman" w:hAnsi="Times New Roman"/>
          <w:b/>
          <w:i/>
        </w:rPr>
        <w:t>D. nobile</w:t>
      </w:r>
      <w:r>
        <w:rPr>
          <w:rFonts w:cs="Times New Roman" w:ascii="Times New Roman" w:hAnsi="Times New Roman"/>
          <w:b/>
        </w:rPr>
        <w:t xml:space="preserve"> unigenes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11775" cy="38341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775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</w:rPr>
        <w:t xml:space="preserve">Fig. S3 </w:t>
      </w:r>
      <w:bookmarkStart w:id="70" w:name="OLE_LINK152"/>
      <w:r>
        <w:rPr>
          <w:rFonts w:cs="Times New Roman" w:ascii="Times New Roman" w:hAnsi="Times New Roman"/>
          <w:b/>
        </w:rPr>
        <w:t xml:space="preserve">GO classification of </w:t>
      </w:r>
      <w:r>
        <w:rPr>
          <w:rFonts w:cs="Times New Roman" w:ascii="Times New Roman" w:hAnsi="Times New Roman"/>
          <w:b/>
          <w:i/>
        </w:rPr>
        <w:t>D. nobile</w:t>
      </w:r>
      <w:r>
        <w:rPr>
          <w:rFonts w:cs="Times New Roman" w:ascii="Times New Roman" w:hAnsi="Times New Roman"/>
          <w:b/>
        </w:rPr>
        <w:t xml:space="preserve"> unigenes</w:t>
      </w:r>
      <w:bookmarkEnd w:id="70"/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095240" cy="3390900"/>
            <wp:effectExtent l="0" t="0" r="0" b="0"/>
            <wp:docPr id="4" name="图片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0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2087" b="11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24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.S4 GO classification of differentially expressed gen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Char2">
    <w:name w:val="批注框文本 Char"/>
    <w:basedOn w:val="Style14"/>
    <w:qFormat/>
    <w:rPr>
      <w:rFonts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wei@scau.edu.cn" TargetMode="External"/><Relationship Id="rId3" Type="http://schemas.openxmlformats.org/officeDocument/2006/relationships/hyperlink" Target="mailto:liuwei@scau.edu.cn" TargetMode="External"/><Relationship Id="rId4" Type="http://schemas.openxmlformats.org/officeDocument/2006/relationships/image" Target="media/image1.wmf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jpe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18:51:00Z</dcterms:created>
  <dc:creator>ewew</dc:creator>
  <dc:description/>
  <cp:keywords/>
  <dc:language>en-US</dc:language>
  <cp:lastModifiedBy>闻真珍</cp:lastModifiedBy>
  <dcterms:modified xsi:type="dcterms:W3CDTF">2017-01-26T23:52:00Z</dcterms:modified>
  <cp:revision>5</cp:revision>
  <dc:subject/>
  <dc:title/>
</cp:coreProperties>
</file>